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D7AFE" w14:textId="1A33E71C" w:rsidR="00475F20" w:rsidRPr="00746B1A" w:rsidRDefault="001912E3" w:rsidP="00475F20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 xml:space="preserve">Supplemental </w:t>
      </w:r>
      <w:r w:rsidR="00475F20" w:rsidRPr="00746B1A">
        <w:rPr>
          <w:rFonts w:cs="Times New Roman"/>
          <w:b/>
        </w:rPr>
        <w:t xml:space="preserve">Table </w:t>
      </w:r>
      <w:r w:rsidR="00475F20">
        <w:rPr>
          <w:rFonts w:cs="Times New Roman"/>
          <w:b/>
        </w:rPr>
        <w:t>1</w:t>
      </w:r>
      <w:r w:rsidR="00475F20" w:rsidRPr="00746B1A">
        <w:rPr>
          <w:rFonts w:cs="Times New Roman"/>
          <w:b/>
        </w:rPr>
        <w:t>.</w:t>
      </w:r>
      <w:r w:rsidR="00475F20" w:rsidRPr="00746B1A">
        <w:rPr>
          <w:rFonts w:cs="Times New Roman"/>
        </w:rPr>
        <w:t xml:space="preserve"> </w:t>
      </w:r>
      <w:r w:rsidR="00475F20">
        <w:rPr>
          <w:rFonts w:cs="Times New Roman"/>
        </w:rPr>
        <w:t>Imaging parameters</w:t>
      </w:r>
      <w:r w:rsidR="005B55DB">
        <w:rPr>
          <w:rFonts w:cs="Times New Roman"/>
        </w:rPr>
        <w:t>.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841"/>
        <w:gridCol w:w="1093"/>
        <w:gridCol w:w="1094"/>
        <w:gridCol w:w="1094"/>
        <w:gridCol w:w="1094"/>
        <w:gridCol w:w="13"/>
        <w:gridCol w:w="1081"/>
        <w:gridCol w:w="1094"/>
        <w:gridCol w:w="1094"/>
      </w:tblGrid>
      <w:tr w:rsidR="00475F20" w:rsidRPr="009972C3" w14:paraId="0854FD58" w14:textId="77777777" w:rsidTr="00BE3075">
        <w:trPr>
          <w:trHeight w:val="192"/>
          <w:jc w:val="center"/>
        </w:trPr>
        <w:tc>
          <w:tcPr>
            <w:tcW w:w="184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D44927" w14:textId="77777777" w:rsidR="00475F20" w:rsidRPr="006A6621" w:rsidRDefault="00475F20" w:rsidP="00BE3075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38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71FC7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CA</w:t>
            </w:r>
          </w:p>
        </w:tc>
        <w:tc>
          <w:tcPr>
            <w:tcW w:w="326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B017D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RCA</w:t>
            </w:r>
          </w:p>
        </w:tc>
      </w:tr>
      <w:tr w:rsidR="00475F20" w:rsidRPr="009972C3" w14:paraId="49E1ABA8" w14:textId="77777777" w:rsidTr="00BE3075">
        <w:trPr>
          <w:trHeight w:val="192"/>
          <w:jc w:val="center"/>
        </w:trPr>
        <w:tc>
          <w:tcPr>
            <w:tcW w:w="18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7BFC8" w14:textId="77777777" w:rsidR="00475F20" w:rsidRPr="006A6621" w:rsidRDefault="00475F20" w:rsidP="00BE3075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538F1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LAO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1A1198">
              <w:rPr>
                <w:rFonts w:cs="Times New Roman"/>
                <w:color w:val="000000"/>
                <w:sz w:val="20"/>
                <w:szCs w:val="20"/>
              </w:rPr>
              <w:t>Cranial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654DB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AO </w:t>
            </w:r>
            <w:r w:rsidRPr="00677F0D">
              <w:rPr>
                <w:rFonts w:cs="Times New Roman"/>
                <w:color w:val="000000"/>
                <w:sz w:val="20"/>
                <w:szCs w:val="20"/>
              </w:rPr>
              <w:t>Caudal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2578F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RAO </w:t>
            </w:r>
            <w:r w:rsidRPr="00DC50F4">
              <w:rPr>
                <w:rFonts w:cs="Times New Roman"/>
                <w:color w:val="000000"/>
                <w:sz w:val="20"/>
                <w:szCs w:val="20"/>
              </w:rPr>
              <w:t>Cranial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5E87C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RAO </w:t>
            </w:r>
            <w:r w:rsidRPr="00677F0D">
              <w:rPr>
                <w:rFonts w:cs="Times New Roman"/>
                <w:color w:val="000000"/>
                <w:sz w:val="20"/>
                <w:szCs w:val="20"/>
              </w:rPr>
              <w:t>Caudal</w:t>
            </w:r>
          </w:p>
        </w:tc>
        <w:tc>
          <w:tcPr>
            <w:tcW w:w="10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4A73B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AO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02F2A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50F4">
              <w:rPr>
                <w:rFonts w:cs="Times New Roman"/>
                <w:color w:val="000000"/>
                <w:sz w:val="20"/>
                <w:szCs w:val="20"/>
              </w:rPr>
              <w:t>Cranial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E48F4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AO</w:t>
            </w:r>
          </w:p>
        </w:tc>
      </w:tr>
      <w:tr w:rsidR="00475F20" w:rsidRPr="009972C3" w14:paraId="49A252D5" w14:textId="77777777" w:rsidTr="00BE3075">
        <w:trPr>
          <w:trHeight w:val="374"/>
          <w:jc w:val="center"/>
        </w:trPr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1EE6" w14:textId="77777777" w:rsidR="00475F20" w:rsidRPr="006A6621" w:rsidRDefault="00475F20" w:rsidP="00BE307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Spatial resolution (mm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59B6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0.259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7435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0.259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EDF7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0.259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1F55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0.2596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CA6E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0.259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D3E7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0.259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CF4A6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0.2596</w:t>
            </w:r>
          </w:p>
        </w:tc>
      </w:tr>
      <w:tr w:rsidR="00475F20" w:rsidRPr="009972C3" w14:paraId="2196A37E" w14:textId="77777777" w:rsidTr="00BE3075">
        <w:trPr>
          <w:trHeight w:val="374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821A" w14:textId="77777777" w:rsidR="00475F20" w:rsidRPr="006A6621" w:rsidRDefault="00475F20" w:rsidP="00BE307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Matrix size (width×height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1FA5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512×5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F50D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512×5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D427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512×5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D39A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512×51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A977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512×5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10FF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512×5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ED84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512×512</w:t>
            </w:r>
          </w:p>
        </w:tc>
      </w:tr>
      <w:tr w:rsidR="00475F20" w:rsidRPr="009972C3" w14:paraId="58DFFA25" w14:textId="77777777" w:rsidTr="00BE3075">
        <w:trPr>
          <w:trHeight w:val="374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D7A4" w14:textId="77777777" w:rsidR="00475F20" w:rsidRPr="006A6621" w:rsidRDefault="00475F20" w:rsidP="00BE307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FOV (width×height, mm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7143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133×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0A81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133×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D7AB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133×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AF09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133×13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C61C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133×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F1D8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133×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C4DC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133×133</w:t>
            </w:r>
          </w:p>
        </w:tc>
      </w:tr>
      <w:tr w:rsidR="00475F20" w:rsidRPr="009972C3" w14:paraId="5D791F33" w14:textId="77777777" w:rsidTr="00BE3075">
        <w:trPr>
          <w:trHeight w:val="374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4F8F" w14:textId="77777777" w:rsidR="00475F20" w:rsidRPr="006A6621" w:rsidRDefault="00475F20" w:rsidP="00BE307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Frame time (ms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ECED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20FA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11B4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FC09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B059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2051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C966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6.67</w:t>
            </w:r>
          </w:p>
        </w:tc>
      </w:tr>
      <w:tr w:rsidR="00475F20" w:rsidRPr="009972C3" w14:paraId="2895F7B7" w14:textId="77777777" w:rsidTr="00BE3075">
        <w:trPr>
          <w:trHeight w:val="374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DCDE" w14:textId="77777777" w:rsidR="00475F20" w:rsidRPr="006A6621" w:rsidRDefault="00475F20" w:rsidP="00BE307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Frame numbe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F55B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0-2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938D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0-2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6CDB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0-2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BEEF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0-20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CB90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0-2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2D00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0-2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431A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60-200</w:t>
            </w:r>
          </w:p>
        </w:tc>
      </w:tr>
      <w:tr w:rsidR="00475F20" w:rsidRPr="009972C3" w14:paraId="46655781" w14:textId="77777777" w:rsidTr="00BE3075">
        <w:trPr>
          <w:trHeight w:val="374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CF4F5" w14:textId="41EE38F9" w:rsidR="00475F20" w:rsidRPr="006A6621" w:rsidRDefault="00475F20" w:rsidP="00BE307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Primary</w:t>
            </w:r>
            <w:r w:rsidR="005B55DB">
              <w:rPr>
                <w:rFonts w:cs="Times New Roman"/>
                <w:color w:val="000000"/>
                <w:sz w:val="20"/>
                <w:szCs w:val="20"/>
              </w:rPr>
              <w:t xml:space="preserve"> a</w:t>
            </w:r>
            <w:r w:rsidRPr="006A6621">
              <w:rPr>
                <w:rFonts w:cs="Times New Roman"/>
                <w:color w:val="000000"/>
                <w:sz w:val="20"/>
                <w:szCs w:val="20"/>
              </w:rPr>
              <w:t>ngle (degree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E2DCD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45±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E04B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45±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A0BE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0</w:t>
            </w:r>
            <w:r w:rsidRPr="006A6621">
              <w:rPr>
                <w:rFonts w:cs="Times New Roman"/>
                <w:color w:val="000000"/>
                <w:sz w:val="20"/>
                <w:szCs w:val="20"/>
              </w:rPr>
              <w:t>±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90D5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0</w:t>
            </w:r>
            <w:r w:rsidRPr="006A6621">
              <w:rPr>
                <w:rFonts w:cs="Times New Roman"/>
                <w:color w:val="000000"/>
                <w:sz w:val="20"/>
                <w:szCs w:val="20"/>
              </w:rPr>
              <w:t>±1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263A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5</w:t>
            </w:r>
            <w:r w:rsidRPr="006A6621">
              <w:rPr>
                <w:rFonts w:cs="Times New Roman"/>
                <w:color w:val="000000"/>
                <w:sz w:val="20"/>
                <w:szCs w:val="20"/>
              </w:rPr>
              <w:t>±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59D0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6A6621">
              <w:rPr>
                <w:rFonts w:cs="Times New Roman"/>
                <w:color w:val="000000"/>
                <w:sz w:val="20"/>
                <w:szCs w:val="20"/>
              </w:rPr>
              <w:t>±1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32C3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0</w:t>
            </w:r>
            <w:r w:rsidRPr="006A6621">
              <w:rPr>
                <w:rFonts w:cs="Times New Roman"/>
                <w:color w:val="000000"/>
                <w:sz w:val="20"/>
                <w:szCs w:val="20"/>
              </w:rPr>
              <w:t>±15</w:t>
            </w:r>
          </w:p>
        </w:tc>
      </w:tr>
      <w:tr w:rsidR="00475F20" w:rsidRPr="009972C3" w14:paraId="2AEE37D6" w14:textId="77777777" w:rsidTr="00BE3075">
        <w:trPr>
          <w:trHeight w:val="374"/>
          <w:jc w:val="center"/>
        </w:trPr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DAC296" w14:textId="328C3B35" w:rsidR="00475F20" w:rsidRPr="006A6621" w:rsidRDefault="00475F20" w:rsidP="00BE307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Second</w:t>
            </w:r>
            <w:r w:rsidR="005B55DB">
              <w:rPr>
                <w:rFonts w:cs="Times New Roman"/>
                <w:color w:val="000000"/>
                <w:sz w:val="20"/>
                <w:szCs w:val="20"/>
              </w:rPr>
              <w:t xml:space="preserve"> a</w:t>
            </w:r>
            <w:r w:rsidRPr="006A6621">
              <w:rPr>
                <w:rFonts w:cs="Times New Roman"/>
                <w:color w:val="000000"/>
                <w:sz w:val="20"/>
                <w:szCs w:val="20"/>
              </w:rPr>
              <w:t>ngle (degree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67BC59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20±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B18398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6A6621">
              <w:rPr>
                <w:rFonts w:cs="Times New Roman"/>
                <w:color w:val="000000"/>
                <w:sz w:val="20"/>
                <w:szCs w:val="20"/>
              </w:rPr>
              <w:t>20±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1208DA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20±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EA7A9A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6A6621">
              <w:rPr>
                <w:rFonts w:cs="Times New Roman"/>
                <w:color w:val="000000"/>
                <w:sz w:val="20"/>
                <w:szCs w:val="20"/>
              </w:rPr>
              <w:t>20±1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6E0C89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6A6621">
              <w:rPr>
                <w:rFonts w:cs="Times New Roman"/>
                <w:color w:val="000000"/>
                <w:sz w:val="20"/>
                <w:szCs w:val="20"/>
              </w:rPr>
              <w:t>±1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E3AC27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A6621">
              <w:rPr>
                <w:rFonts w:cs="Times New Roman"/>
                <w:color w:val="000000"/>
                <w:sz w:val="20"/>
                <w:szCs w:val="20"/>
              </w:rPr>
              <w:t>20±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50197A" w14:textId="77777777" w:rsidR="00475F20" w:rsidRPr="006A6621" w:rsidRDefault="00475F20" w:rsidP="00BE307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6A6621">
              <w:rPr>
                <w:rFonts w:cs="Times New Roman"/>
                <w:color w:val="000000"/>
                <w:sz w:val="20"/>
                <w:szCs w:val="20"/>
              </w:rPr>
              <w:t>±1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37A3E3D" w14:textId="60AA0E66" w:rsidR="00474F69" w:rsidRDefault="00475F20" w:rsidP="00FC2AF7">
      <w:pPr>
        <w:spacing w:line="480" w:lineRule="auto"/>
      </w:pPr>
      <w:r w:rsidRPr="00136033">
        <w:rPr>
          <w:rFonts w:cs="Times New Roman"/>
        </w:rPr>
        <w:t>FOV = field of view. LCA = left coronary artery. LAO = left anterior oblique. RAO = right anterior oblique. RCA = right coronary artery</w:t>
      </w:r>
      <w:r w:rsidR="00FC2AF7">
        <w:rPr>
          <w:rFonts w:cs="Times New Roman"/>
        </w:rPr>
        <w:t>.</w:t>
      </w:r>
      <w:r w:rsidR="00FC2AF7">
        <w:t xml:space="preserve"> </w:t>
      </w:r>
    </w:p>
    <w:sectPr w:rsidR="00474F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zNzY3tzQ2NzYyMTFX0lEKTi0uzszPAykwrgUADFxSyCwAAAA="/>
  </w:docVars>
  <w:rsids>
    <w:rsidRoot w:val="00B2647A"/>
    <w:rsid w:val="001912E3"/>
    <w:rsid w:val="00474F69"/>
    <w:rsid w:val="00475F20"/>
    <w:rsid w:val="005B55DB"/>
    <w:rsid w:val="006D110D"/>
    <w:rsid w:val="006D4239"/>
    <w:rsid w:val="00B2647A"/>
    <w:rsid w:val="00B4070F"/>
    <w:rsid w:val="00BE3075"/>
    <w:rsid w:val="00FC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D029C"/>
  <w15:chartTrackingRefBased/>
  <w15:docId w15:val="{DA56361C-E18D-4526-8805-D85327D92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F20"/>
    <w:pPr>
      <w:spacing w:before="120" w:after="240" w:line="240" w:lineRule="auto"/>
    </w:pPr>
    <w:rPr>
      <w:rFonts w:ascii="Times New Roman" w:eastAsia="SimSu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5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陽子</dc:creator>
  <cp:keywords/>
  <dc:description/>
  <cp:lastModifiedBy>陽子</cp:lastModifiedBy>
  <cp:revision>7</cp:revision>
  <dcterms:created xsi:type="dcterms:W3CDTF">2022-12-16T14:16:00Z</dcterms:created>
  <dcterms:modified xsi:type="dcterms:W3CDTF">2022-12-20T17:37:00Z</dcterms:modified>
</cp:coreProperties>
</file>